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DEDC1E" w:rsidR="00FB3483" w:rsidRPr="00930A31" w:rsidRDefault="00E91E6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6822FF" w:rsidR="00FB3483" w:rsidRPr="00930A31" w:rsidRDefault="00E91E6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C5394D" w:rsidR="00FB3483" w:rsidRPr="00930A31" w:rsidRDefault="00F5363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B386AD" w:rsidR="00FB3483" w:rsidRPr="00930A31" w:rsidRDefault="00F5363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B649E9" w:rsidR="00FB3483" w:rsidRPr="00930A31" w:rsidRDefault="00F5363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B0FB1F" w:rsidR="00FB3483" w:rsidRPr="00930A31" w:rsidRDefault="00F5363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28BDAE" w:rsidR="00FB3483" w:rsidRPr="00930A31" w:rsidRDefault="00F53639" w:rsidP="00410A6F">
            <w:pPr>
              <w:pStyle w:val="Default"/>
              <w:spacing w:before="40" w:after="40"/>
              <w:rPr>
                <w:rFonts w:ascii="Arial" w:hAnsi="Arial" w:cs="Arial"/>
                <w:color w:val="auto"/>
                <w:sz w:val="18"/>
                <w:szCs w:val="18"/>
              </w:rPr>
            </w:pPr>
            <w:r>
              <w:rPr>
                <w:rFonts w:ascii="Arial" w:hAnsi="Arial" w:cs="Arial"/>
                <w:color w:val="auto"/>
                <w:sz w:val="18"/>
                <w:szCs w:val="18"/>
              </w:rPr>
              <w:t>S</w:t>
            </w:r>
            <w:r w:rsidR="00410A6F">
              <w:rPr>
                <w:rFonts w:ascii="Arial" w:hAnsi="Arial" w:cs="Arial"/>
                <w:color w:val="auto"/>
                <w:sz w:val="18"/>
                <w:szCs w:val="18"/>
              </w:rPr>
              <w:t>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162DAA" w:rsidR="00FB3483"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6E6208" w:rsidR="00FB3483" w:rsidRPr="00930A31" w:rsidRDefault="00FB0E45" w:rsidP="0042109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1094">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D677DB6" w14:textId="148EE72F" w:rsidR="00421094" w:rsidRDefault="00421094" w:rsidP="007A6F5A">
            <w:pPr>
              <w:pStyle w:val="Default"/>
              <w:spacing w:before="40" w:after="40"/>
              <w:rPr>
                <w:rFonts w:ascii="Arial" w:hAnsi="Arial" w:cs="Arial"/>
                <w:color w:val="auto"/>
                <w:sz w:val="18"/>
                <w:szCs w:val="18"/>
              </w:rPr>
            </w:pPr>
            <w:r>
              <w:rPr>
                <w:rFonts w:ascii="Arial" w:hAnsi="Arial" w:cs="Arial"/>
                <w:color w:val="auto"/>
                <w:sz w:val="18"/>
                <w:szCs w:val="18"/>
              </w:rPr>
              <w:t>Page 8</w:t>
            </w:r>
          </w:p>
          <w:p w14:paraId="11D25995" w14:textId="0DB394FE" w:rsidR="00930A31" w:rsidRPr="00930A31" w:rsidRDefault="00420EC9" w:rsidP="007A6F5A">
            <w:pPr>
              <w:pStyle w:val="Default"/>
              <w:spacing w:before="40" w:after="40"/>
              <w:rPr>
                <w:rFonts w:ascii="Arial" w:hAnsi="Arial" w:cs="Arial"/>
                <w:color w:val="auto"/>
                <w:sz w:val="18"/>
                <w:szCs w:val="18"/>
              </w:rPr>
            </w:pPr>
            <w:r>
              <w:rPr>
                <w:rFonts w:ascii="Arial" w:hAnsi="Arial" w:cs="Arial"/>
                <w:color w:val="auto"/>
                <w:sz w:val="18"/>
                <w:szCs w:val="18"/>
              </w:rPr>
              <w:t>S</w:t>
            </w:r>
            <w:r w:rsidR="007A6F5A">
              <w:rPr>
                <w:rFonts w:ascii="Arial" w:hAnsi="Arial" w:cs="Arial"/>
                <w:color w:val="auto"/>
                <w:sz w:val="18"/>
                <w:szCs w:val="18"/>
              </w:rPr>
              <w:t>2</w:t>
            </w:r>
            <w:r w:rsidR="00BE433D">
              <w:rPr>
                <w:rFonts w:ascii="Arial" w:hAnsi="Arial" w:cs="Arial"/>
                <w:color w:val="auto"/>
                <w:sz w:val="18"/>
                <w:szCs w:val="18"/>
              </w:rPr>
              <w:t xml:space="preserve"> T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A51974" w:rsidR="00930A31" w:rsidRPr="00930A31" w:rsidRDefault="00B2240D" w:rsidP="002D1256">
            <w:pPr>
              <w:pStyle w:val="Default"/>
              <w:spacing w:before="40" w:after="40"/>
              <w:rPr>
                <w:rFonts w:ascii="Arial" w:hAnsi="Arial" w:cs="Arial"/>
                <w:color w:val="auto"/>
                <w:sz w:val="18"/>
                <w:szCs w:val="18"/>
              </w:rPr>
            </w:pPr>
            <w:r>
              <w:rPr>
                <w:rFonts w:ascii="Arial" w:hAnsi="Arial" w:cs="Arial"/>
                <w:color w:val="auto"/>
                <w:sz w:val="18"/>
                <w:szCs w:val="18"/>
              </w:rPr>
              <w:t>Not appl</w:t>
            </w:r>
            <w:r w:rsidR="002D1256">
              <w:rPr>
                <w:rFonts w:ascii="Arial" w:hAnsi="Arial" w:cs="Arial"/>
                <w:color w:val="auto"/>
                <w:sz w:val="18"/>
                <w:szCs w:val="18"/>
              </w:rPr>
              <w:t>i</w:t>
            </w:r>
            <w:r>
              <w:rPr>
                <w:rFonts w:ascii="Arial" w:hAnsi="Arial" w:cs="Arial"/>
                <w:color w:val="auto"/>
                <w:sz w:val="18"/>
                <w:szCs w:val="18"/>
              </w:rPr>
              <w:t>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37B243" w:rsidR="00FB3483" w:rsidRPr="00930A31" w:rsidRDefault="00295B23" w:rsidP="00414D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4D9A">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52ADB7" w:rsidR="00FB3483"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405882" w:rsidR="00930A31"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C42A36" w:rsidR="00930A31" w:rsidRPr="00930A31" w:rsidRDefault="00C223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26CB07" w:rsidR="00930A31" w:rsidRPr="00930A31" w:rsidRDefault="001F60CE" w:rsidP="00874D73">
            <w:pPr>
              <w:pStyle w:val="Default"/>
              <w:spacing w:before="40" w:after="40"/>
              <w:rPr>
                <w:rFonts w:ascii="Arial" w:hAnsi="Arial" w:cs="Arial"/>
                <w:color w:val="auto"/>
                <w:sz w:val="18"/>
                <w:szCs w:val="18"/>
              </w:rPr>
            </w:pPr>
            <w:r>
              <w:rPr>
                <w:rFonts w:ascii="Arial" w:hAnsi="Arial" w:cs="Arial"/>
                <w:color w:val="auto"/>
                <w:sz w:val="18"/>
                <w:szCs w:val="18"/>
              </w:rPr>
              <w:t>Page</w:t>
            </w:r>
            <w:r w:rsidR="00874D73">
              <w:rPr>
                <w:rFonts w:ascii="Arial" w:hAnsi="Arial" w:cs="Arial"/>
                <w:color w:val="auto"/>
                <w:sz w:val="18"/>
                <w:szCs w:val="18"/>
              </w:rPr>
              <w:t xml:space="preserv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066D9D" w:rsidR="00930A31" w:rsidRPr="00930A31" w:rsidRDefault="00C223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DB94B3" w:rsidR="00930A31" w:rsidRPr="00930A31" w:rsidRDefault="00C223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A2EBB1" w:rsidR="00930A31" w:rsidRPr="00930A31" w:rsidRDefault="00DB2B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066593" w:rsidR="006E5FE2"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5CA4C5" w:rsidR="006E5FE2" w:rsidRPr="00930A31" w:rsidRDefault="00DF45AC"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065874D" w14:textId="16856A21" w:rsidR="00420EC9" w:rsidRDefault="00E27936" w:rsidP="00420EC9">
            <w:pPr>
              <w:pStyle w:val="Default"/>
              <w:spacing w:before="40" w:after="40"/>
              <w:rPr>
                <w:rFonts w:ascii="Arial" w:hAnsi="Arial" w:cs="Arial"/>
                <w:color w:val="auto"/>
                <w:sz w:val="18"/>
                <w:szCs w:val="18"/>
              </w:rPr>
            </w:pPr>
            <w:r>
              <w:rPr>
                <w:rFonts w:ascii="Arial" w:hAnsi="Arial" w:cs="Arial"/>
                <w:color w:val="auto"/>
                <w:sz w:val="18"/>
                <w:szCs w:val="18"/>
              </w:rPr>
              <w:t>Fig</w:t>
            </w:r>
            <w:r w:rsidR="009C4B5B">
              <w:rPr>
                <w:rFonts w:ascii="Arial" w:hAnsi="Arial" w:cs="Arial"/>
                <w:color w:val="auto"/>
                <w:sz w:val="18"/>
                <w:szCs w:val="18"/>
              </w:rPr>
              <w:t xml:space="preserve"> 2</w:t>
            </w:r>
          </w:p>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FA5E54A" w14:textId="59707B99" w:rsidR="0079130B" w:rsidRDefault="00E27936" w:rsidP="0079130B">
            <w:pPr>
              <w:pStyle w:val="Default"/>
              <w:spacing w:before="40" w:after="40"/>
              <w:rPr>
                <w:rFonts w:ascii="Arial" w:hAnsi="Arial" w:cs="Arial"/>
                <w:color w:val="auto"/>
                <w:sz w:val="18"/>
                <w:szCs w:val="18"/>
              </w:rPr>
            </w:pPr>
            <w:r>
              <w:rPr>
                <w:rFonts w:ascii="Arial" w:hAnsi="Arial" w:cs="Arial"/>
                <w:color w:val="auto"/>
                <w:sz w:val="18"/>
                <w:szCs w:val="18"/>
              </w:rPr>
              <w:t>Fig</w:t>
            </w:r>
            <w:r w:rsidR="009C4B5B">
              <w:rPr>
                <w:rFonts w:ascii="Arial" w:hAnsi="Arial" w:cs="Arial"/>
                <w:color w:val="auto"/>
                <w:sz w:val="18"/>
                <w:szCs w:val="18"/>
              </w:rPr>
              <w:t xml:space="preserve"> 2</w:t>
            </w:r>
          </w:p>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90099F" w:rsidR="00FB3483"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E0B35E" w:rsidR="00FB3483" w:rsidRPr="00930A31" w:rsidRDefault="003F66CC" w:rsidP="00BE433D">
            <w:pPr>
              <w:pStyle w:val="Default"/>
              <w:spacing w:before="40" w:after="40"/>
              <w:rPr>
                <w:rFonts w:ascii="Arial" w:hAnsi="Arial" w:cs="Arial"/>
                <w:color w:val="auto"/>
                <w:sz w:val="18"/>
                <w:szCs w:val="18"/>
              </w:rPr>
            </w:pPr>
            <w:r>
              <w:rPr>
                <w:rFonts w:ascii="Arial" w:hAnsi="Arial" w:cs="Arial"/>
                <w:color w:val="auto"/>
                <w:sz w:val="18"/>
                <w:szCs w:val="18"/>
              </w:rPr>
              <w:t>S</w:t>
            </w:r>
            <w:r w:rsidR="00BE433D">
              <w:rPr>
                <w:rFonts w:ascii="Arial" w:hAnsi="Arial" w:cs="Arial"/>
                <w:color w:val="auto"/>
                <w:sz w:val="18"/>
                <w:szCs w:val="18"/>
              </w:rPr>
              <w:t>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B336F2" w:rsidR="00FB3483" w:rsidRPr="00930A31" w:rsidRDefault="00420EC9" w:rsidP="00BE433D">
            <w:pPr>
              <w:pStyle w:val="Default"/>
              <w:spacing w:before="40" w:after="40"/>
              <w:rPr>
                <w:rFonts w:ascii="Arial" w:hAnsi="Arial" w:cs="Arial"/>
                <w:color w:val="auto"/>
                <w:sz w:val="18"/>
                <w:szCs w:val="18"/>
              </w:rPr>
            </w:pPr>
            <w:r>
              <w:rPr>
                <w:rFonts w:ascii="Arial" w:hAnsi="Arial" w:cs="Arial"/>
                <w:color w:val="auto"/>
                <w:sz w:val="18"/>
                <w:szCs w:val="18"/>
              </w:rPr>
              <w:t>S</w:t>
            </w:r>
            <w:r w:rsidR="00BE433D">
              <w:rPr>
                <w:rFonts w:ascii="Arial" w:hAnsi="Arial" w:cs="Arial"/>
                <w:color w:val="auto"/>
                <w:sz w:val="18"/>
                <w:szCs w:val="18"/>
              </w:rPr>
              <w:t>5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8BF36D" w:rsidR="00930A31"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AA4252" w:rsidR="00930A31" w:rsidRPr="00930A31" w:rsidRDefault="00F474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0A9E3A" w:rsidR="00930A31" w:rsidRPr="00930A31" w:rsidRDefault="00F474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C99FC9" w:rsidR="00930A31" w:rsidRPr="00930A31" w:rsidRDefault="00F474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B70786" w:rsidR="00FB3483" w:rsidRPr="00930A31" w:rsidRDefault="00420E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210E5B3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47C409" w:rsidR="00077B44" w:rsidRPr="00930A31" w:rsidRDefault="00792942" w:rsidP="00077B44">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08B7F1" w:rsidR="00930A31" w:rsidRPr="00930A31" w:rsidRDefault="00420EC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92942">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DBE30D" w:rsidR="00930A31" w:rsidRPr="00930A31" w:rsidRDefault="008028D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92942">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6484E6" w:rsidR="00930A31" w:rsidRPr="00930A31" w:rsidRDefault="008028D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92942">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C018FB" w:rsidR="00930A31" w:rsidRPr="00930A31" w:rsidRDefault="008028D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92942">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77A26A" w:rsidR="00930A31" w:rsidRPr="00930A31" w:rsidRDefault="008028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90EEC6" w:rsidR="00930A31" w:rsidRPr="00930A31" w:rsidRDefault="0072450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2AF235" w:rsidR="00930A31" w:rsidRPr="00930A31" w:rsidRDefault="002D15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64B66C" w:rsidR="00077B44" w:rsidRPr="00930A31" w:rsidRDefault="007D5BF7"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604DFF" w:rsidR="00077B44" w:rsidRPr="00930A31" w:rsidRDefault="007D5BF7"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DE5079" w:rsidR="00077B44" w:rsidRPr="00930A31" w:rsidRDefault="007D5B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0E6E4EA" w14:textId="1D753163" w:rsidR="00FB3483" w:rsidRPr="00477710" w:rsidRDefault="00FB3483" w:rsidP="00A83A50">
      <w:pPr>
        <w:tabs>
          <w:tab w:val="left" w:pos="3830"/>
        </w:tabs>
      </w:pPr>
    </w:p>
    <w:sectPr w:rsidR="00FB3483" w:rsidRPr="0047771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CD87C3" w14:textId="77777777" w:rsidR="00FD1E8E" w:rsidRDefault="00FD1E8E">
      <w:r>
        <w:separator/>
      </w:r>
    </w:p>
  </w:endnote>
  <w:endnote w:type="continuationSeparator" w:id="0">
    <w:p w14:paraId="54BFF8EF" w14:textId="77777777" w:rsidR="00FD1E8E" w:rsidRDefault="00FD1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1F56EA" w14:textId="77777777" w:rsidR="00FD1E8E" w:rsidRDefault="00FD1E8E">
      <w:r>
        <w:separator/>
      </w:r>
    </w:p>
  </w:footnote>
  <w:footnote w:type="continuationSeparator" w:id="0">
    <w:p w14:paraId="4BBD0F3E" w14:textId="77777777" w:rsidR="00FD1E8E" w:rsidRDefault="00FD1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D1E8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B5DDE"/>
    <w:rsid w:val="00152CDB"/>
    <w:rsid w:val="0018323E"/>
    <w:rsid w:val="00190C83"/>
    <w:rsid w:val="001F60CE"/>
    <w:rsid w:val="00246C93"/>
    <w:rsid w:val="00256BAF"/>
    <w:rsid w:val="00295B23"/>
    <w:rsid w:val="002A2A06"/>
    <w:rsid w:val="002D1256"/>
    <w:rsid w:val="002D15D8"/>
    <w:rsid w:val="003103C2"/>
    <w:rsid w:val="003516AD"/>
    <w:rsid w:val="00363B8D"/>
    <w:rsid w:val="003760FB"/>
    <w:rsid w:val="003B79FF"/>
    <w:rsid w:val="003F66CC"/>
    <w:rsid w:val="00400A0B"/>
    <w:rsid w:val="00410A6F"/>
    <w:rsid w:val="00414D9A"/>
    <w:rsid w:val="00420EC9"/>
    <w:rsid w:val="00421094"/>
    <w:rsid w:val="00443C1D"/>
    <w:rsid w:val="00461576"/>
    <w:rsid w:val="00477710"/>
    <w:rsid w:val="004A216E"/>
    <w:rsid w:val="004C1685"/>
    <w:rsid w:val="005078EE"/>
    <w:rsid w:val="00550BF1"/>
    <w:rsid w:val="005523DA"/>
    <w:rsid w:val="0059028D"/>
    <w:rsid w:val="005979B8"/>
    <w:rsid w:val="005A465D"/>
    <w:rsid w:val="005B650E"/>
    <w:rsid w:val="00624C09"/>
    <w:rsid w:val="006A214D"/>
    <w:rsid w:val="006E5FE2"/>
    <w:rsid w:val="006F3BA6"/>
    <w:rsid w:val="0072450C"/>
    <w:rsid w:val="00726794"/>
    <w:rsid w:val="007312D7"/>
    <w:rsid w:val="00764D70"/>
    <w:rsid w:val="0077253C"/>
    <w:rsid w:val="00775B7C"/>
    <w:rsid w:val="0079130B"/>
    <w:rsid w:val="00792942"/>
    <w:rsid w:val="007A6F5A"/>
    <w:rsid w:val="007D5BF7"/>
    <w:rsid w:val="008028D2"/>
    <w:rsid w:val="008412D5"/>
    <w:rsid w:val="00874D73"/>
    <w:rsid w:val="008A3EAE"/>
    <w:rsid w:val="008E2C91"/>
    <w:rsid w:val="00930A31"/>
    <w:rsid w:val="00947707"/>
    <w:rsid w:val="009827E5"/>
    <w:rsid w:val="009A633B"/>
    <w:rsid w:val="009C4B5B"/>
    <w:rsid w:val="00A215D2"/>
    <w:rsid w:val="00A602D3"/>
    <w:rsid w:val="00A83A50"/>
    <w:rsid w:val="00A86593"/>
    <w:rsid w:val="00AB79CE"/>
    <w:rsid w:val="00AE4BBD"/>
    <w:rsid w:val="00B2240D"/>
    <w:rsid w:val="00B51910"/>
    <w:rsid w:val="00B7431A"/>
    <w:rsid w:val="00BB790B"/>
    <w:rsid w:val="00BC2C16"/>
    <w:rsid w:val="00BE433D"/>
    <w:rsid w:val="00C22383"/>
    <w:rsid w:val="00C22710"/>
    <w:rsid w:val="00D95D84"/>
    <w:rsid w:val="00DB2BE3"/>
    <w:rsid w:val="00DC4F19"/>
    <w:rsid w:val="00DF45AC"/>
    <w:rsid w:val="00E27936"/>
    <w:rsid w:val="00E324A8"/>
    <w:rsid w:val="00E66E3A"/>
    <w:rsid w:val="00E91E65"/>
    <w:rsid w:val="00EB610E"/>
    <w:rsid w:val="00F15E71"/>
    <w:rsid w:val="00F474F6"/>
    <w:rsid w:val="00F53639"/>
    <w:rsid w:val="00F67C14"/>
    <w:rsid w:val="00FB0E45"/>
    <w:rsid w:val="00FB3483"/>
    <w:rsid w:val="00FB6498"/>
    <w:rsid w:val="00FD1E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3</Pages>
  <Words>1038</Words>
  <Characters>591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57</cp:revision>
  <cp:lastPrinted>2020-11-24T03:02:00Z</cp:lastPrinted>
  <dcterms:created xsi:type="dcterms:W3CDTF">2020-11-24T03:02:00Z</dcterms:created>
  <dcterms:modified xsi:type="dcterms:W3CDTF">2023-01-22T03:12:00Z</dcterms:modified>
</cp:coreProperties>
</file>